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1CFC0" w14:textId="27EC6463" w:rsidR="00056684" w:rsidRPr="009262B5" w:rsidRDefault="00056684" w:rsidP="009246C6">
      <w:pPr>
        <w:pStyle w:val="Titel"/>
        <w:spacing w:line="480" w:lineRule="auto"/>
        <w:rPr>
          <w:rStyle w:val="Fett"/>
          <w:rFonts w:ascii="Times New Roman" w:hAnsi="Times New Roman" w:cs="Times New Roman"/>
          <w:sz w:val="20"/>
          <w:szCs w:val="20"/>
          <w:lang w:val="en-US"/>
        </w:rPr>
      </w:pPr>
      <w:r w:rsidRPr="009262B5">
        <w:rPr>
          <w:rStyle w:val="Fett"/>
          <w:rFonts w:ascii="Times New Roman" w:hAnsi="Times New Roman" w:cs="Times New Roman"/>
          <w:sz w:val="20"/>
          <w:szCs w:val="20"/>
          <w:lang w:val="en-US"/>
        </w:rPr>
        <w:t xml:space="preserve">Supplemental materials for </w:t>
      </w:r>
    </w:p>
    <w:p w14:paraId="57EC0713" w14:textId="18535B0C" w:rsidR="00E168DE" w:rsidRPr="009262B5" w:rsidRDefault="00E168DE" w:rsidP="009246C6">
      <w:pPr>
        <w:pStyle w:val="Titel"/>
        <w:spacing w:line="480" w:lineRule="auto"/>
        <w:rPr>
          <w:rStyle w:val="Fett"/>
          <w:rFonts w:ascii="Times New Roman" w:hAnsi="Times New Roman" w:cs="Times New Roman"/>
          <w:sz w:val="20"/>
          <w:szCs w:val="20"/>
          <w:lang w:val="en-US"/>
        </w:rPr>
      </w:pPr>
      <w:r w:rsidRPr="009262B5">
        <w:rPr>
          <w:rStyle w:val="Fett"/>
          <w:rFonts w:ascii="Times New Roman" w:hAnsi="Times New Roman" w:cs="Times New Roman"/>
          <w:sz w:val="20"/>
          <w:szCs w:val="20"/>
          <w:lang w:val="en-US"/>
        </w:rPr>
        <w:t>Incidence and predictors of radial artery occlusion following transradial coronary angiography</w:t>
      </w:r>
      <w:r w:rsidR="009246C6" w:rsidRPr="009262B5">
        <w:rPr>
          <w:rStyle w:val="Fett"/>
          <w:rFonts w:ascii="Times New Roman" w:hAnsi="Times New Roman" w:cs="Times New Roman"/>
          <w:sz w:val="20"/>
          <w:szCs w:val="20"/>
          <w:lang w:val="en-US"/>
        </w:rPr>
        <w:t>: the proRadial trial</w:t>
      </w:r>
    </w:p>
    <w:p w14:paraId="740C9319" w14:textId="68852FB9" w:rsidR="00B80E07" w:rsidRPr="009262B5" w:rsidRDefault="00B80E07" w:rsidP="00B80E07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</w:pPr>
    </w:p>
    <w:p w14:paraId="2174259D" w14:textId="77777777" w:rsidR="00B80E07" w:rsidRPr="009262B5" w:rsidRDefault="00B80E07" w:rsidP="00B80E0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262B5">
        <w:rPr>
          <w:rFonts w:ascii="Times New Roman" w:hAnsi="Times New Roman" w:cs="Times New Roman"/>
          <w:sz w:val="20"/>
          <w:szCs w:val="20"/>
          <w:lang w:val="en-US"/>
        </w:rPr>
        <w:t>Julia Schlosser</w:t>
      </w:r>
      <w:r w:rsidRPr="009262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262B5">
        <w:rPr>
          <w:rFonts w:ascii="Times New Roman" w:hAnsi="Times New Roman" w:cs="Times New Roman"/>
          <w:sz w:val="20"/>
          <w:szCs w:val="20"/>
          <w:lang w:val="en-US"/>
        </w:rPr>
        <w:t>, Laura Herrmann</w:t>
      </w:r>
      <w:r w:rsidRPr="009262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262B5">
        <w:rPr>
          <w:rFonts w:ascii="Times New Roman" w:hAnsi="Times New Roman" w:cs="Times New Roman"/>
          <w:sz w:val="20"/>
          <w:szCs w:val="20"/>
          <w:lang w:val="en-US"/>
        </w:rPr>
        <w:t>, Tanja Böhme</w:t>
      </w:r>
      <w:r w:rsidRPr="009262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262B5">
        <w:rPr>
          <w:rFonts w:ascii="Times New Roman" w:hAnsi="Times New Roman" w:cs="Times New Roman"/>
          <w:sz w:val="20"/>
          <w:szCs w:val="20"/>
          <w:lang w:val="en-US"/>
        </w:rPr>
        <w:t>, Karlheinz Bürgelin</w:t>
      </w:r>
      <w:r w:rsidRPr="009262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262B5">
        <w:rPr>
          <w:rFonts w:ascii="Times New Roman" w:hAnsi="Times New Roman" w:cs="Times New Roman"/>
          <w:sz w:val="20"/>
          <w:szCs w:val="20"/>
          <w:lang w:val="en-US"/>
        </w:rPr>
        <w:t>, Nikolaus Löffelhardt</w:t>
      </w:r>
      <w:r w:rsidRPr="009262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262B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bookmarkStart w:id="0" w:name="_Hlk75466349"/>
      <w:r w:rsidRPr="009262B5">
        <w:rPr>
          <w:rFonts w:ascii="Times New Roman" w:hAnsi="Times New Roman" w:cs="Times New Roman"/>
          <w:sz w:val="20"/>
          <w:szCs w:val="20"/>
          <w:lang w:val="en-US"/>
        </w:rPr>
        <w:t>Thomas Nührenberg</w:t>
      </w:r>
      <w:r w:rsidRPr="009262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262B5">
        <w:rPr>
          <w:rFonts w:ascii="Times New Roman" w:hAnsi="Times New Roman" w:cs="Times New Roman"/>
          <w:sz w:val="20"/>
          <w:szCs w:val="20"/>
          <w:lang w:val="en-US"/>
        </w:rPr>
        <w:t>, Kambis Mashayekhi</w:t>
      </w:r>
      <w:r w:rsidRPr="009262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262B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bookmarkEnd w:id="0"/>
      <w:r w:rsidRPr="009262B5">
        <w:rPr>
          <w:rFonts w:ascii="Times New Roman" w:hAnsi="Times New Roman" w:cs="Times New Roman"/>
          <w:sz w:val="20"/>
          <w:szCs w:val="20"/>
          <w:lang w:val="en-US"/>
        </w:rPr>
        <w:t>Christian M. Valina</w:t>
      </w:r>
      <w:r w:rsidRPr="009262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262B5">
        <w:rPr>
          <w:rFonts w:ascii="Times New Roman" w:hAnsi="Times New Roman" w:cs="Times New Roman"/>
          <w:sz w:val="20"/>
          <w:szCs w:val="20"/>
          <w:lang w:val="en-US"/>
        </w:rPr>
        <w:t>, Franz-Josef Neumann</w:t>
      </w:r>
      <w:r w:rsidRPr="009262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262B5">
        <w:rPr>
          <w:rFonts w:ascii="Times New Roman" w:hAnsi="Times New Roman" w:cs="Times New Roman"/>
          <w:sz w:val="20"/>
          <w:szCs w:val="20"/>
          <w:lang w:val="en-US"/>
        </w:rPr>
        <w:t>, Willibald Hochholzer</w:t>
      </w:r>
      <w:r w:rsidRPr="009262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</w:p>
    <w:p w14:paraId="7FD3B180" w14:textId="77777777" w:rsidR="00B80E07" w:rsidRPr="009262B5" w:rsidRDefault="00B80E07" w:rsidP="00B80E0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74D87EA" w14:textId="77777777" w:rsidR="00B80E07" w:rsidRPr="009262B5" w:rsidRDefault="00B80E07" w:rsidP="00B80E0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262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262B5">
        <w:rPr>
          <w:rFonts w:ascii="Times New Roman" w:hAnsi="Times New Roman" w:cs="Times New Roman"/>
          <w:sz w:val="20"/>
          <w:szCs w:val="20"/>
          <w:lang w:val="en-US"/>
        </w:rPr>
        <w:t>University Heart Center Freiburg · Bad Krozingen, Department of Cardiology and Angiology II, Campus Bad Krozingen, Germany</w:t>
      </w:r>
    </w:p>
    <w:p w14:paraId="74640521" w14:textId="77777777" w:rsidR="00B80E07" w:rsidRPr="009262B5" w:rsidRDefault="00B80E07" w:rsidP="00B80E0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262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262B5">
        <w:rPr>
          <w:rFonts w:ascii="Times New Roman" w:hAnsi="Times New Roman" w:cs="Times New Roman"/>
          <w:sz w:val="20"/>
          <w:szCs w:val="20"/>
          <w:lang w:val="en-US"/>
        </w:rPr>
        <w:t xml:space="preserve">Department of Internal Medicine and Cardiology, </w:t>
      </w:r>
      <w:proofErr w:type="spellStart"/>
      <w:r w:rsidRPr="009262B5">
        <w:rPr>
          <w:rFonts w:ascii="Times New Roman" w:hAnsi="Times New Roman" w:cs="Times New Roman"/>
          <w:sz w:val="20"/>
          <w:szCs w:val="20"/>
          <w:lang w:val="en-US"/>
        </w:rPr>
        <w:t>Klinikum</w:t>
      </w:r>
      <w:proofErr w:type="spellEnd"/>
      <w:r w:rsidRPr="009262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262B5">
        <w:rPr>
          <w:rFonts w:ascii="Times New Roman" w:hAnsi="Times New Roman" w:cs="Times New Roman"/>
          <w:sz w:val="20"/>
          <w:szCs w:val="20"/>
          <w:lang w:val="en-US"/>
        </w:rPr>
        <w:t>Wuerzburg</w:t>
      </w:r>
      <w:proofErr w:type="spellEnd"/>
      <w:r w:rsidRPr="009262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262B5">
        <w:rPr>
          <w:rFonts w:ascii="Times New Roman" w:hAnsi="Times New Roman" w:cs="Times New Roman"/>
          <w:sz w:val="20"/>
          <w:szCs w:val="20"/>
          <w:lang w:val="en-US"/>
        </w:rPr>
        <w:t>Mitte</w:t>
      </w:r>
      <w:proofErr w:type="spellEnd"/>
      <w:r w:rsidRPr="009262B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9262B5">
        <w:rPr>
          <w:rFonts w:ascii="Times New Roman" w:hAnsi="Times New Roman" w:cs="Times New Roman"/>
          <w:sz w:val="20"/>
          <w:szCs w:val="20"/>
          <w:lang w:val="en-US"/>
        </w:rPr>
        <w:t>Würzburg</w:t>
      </w:r>
      <w:proofErr w:type="spellEnd"/>
      <w:r w:rsidRPr="009262B5">
        <w:rPr>
          <w:rFonts w:ascii="Times New Roman" w:hAnsi="Times New Roman" w:cs="Times New Roman"/>
          <w:sz w:val="20"/>
          <w:szCs w:val="20"/>
          <w:lang w:val="en-US"/>
        </w:rPr>
        <w:t>, Germany</w:t>
      </w:r>
    </w:p>
    <w:p w14:paraId="3C25BD32" w14:textId="77777777" w:rsidR="00B80E07" w:rsidRPr="009262B5" w:rsidRDefault="00B80E07" w:rsidP="00B80E0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ED80AE6" w14:textId="77777777" w:rsidR="00B80E07" w:rsidRPr="009262B5" w:rsidRDefault="00B80E07" w:rsidP="00B80E0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126C3F8" w14:textId="77777777" w:rsidR="00B80E07" w:rsidRPr="009262B5" w:rsidRDefault="00B80E07" w:rsidP="00B80E0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9262B5">
        <w:rPr>
          <w:rFonts w:ascii="Times New Roman" w:hAnsi="Times New Roman" w:cs="Times New Roman"/>
          <w:b/>
          <w:bCs/>
          <w:sz w:val="20"/>
          <w:szCs w:val="20"/>
        </w:rPr>
        <w:t>Address for correspondence</w:t>
      </w:r>
    </w:p>
    <w:p w14:paraId="1738AD3B" w14:textId="77777777" w:rsidR="00B80E07" w:rsidRPr="009262B5" w:rsidRDefault="00B80E07" w:rsidP="00B80E0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262B5">
        <w:rPr>
          <w:rFonts w:ascii="Times New Roman" w:hAnsi="Times New Roman" w:cs="Times New Roman"/>
          <w:sz w:val="20"/>
          <w:szCs w:val="20"/>
        </w:rPr>
        <w:t>Julia Schlosser, MD</w:t>
      </w:r>
    </w:p>
    <w:p w14:paraId="745A6362" w14:textId="77777777" w:rsidR="00B80E07" w:rsidRPr="009262B5" w:rsidRDefault="00B80E07" w:rsidP="00B80E0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262B5">
        <w:rPr>
          <w:rFonts w:ascii="Times New Roman" w:hAnsi="Times New Roman" w:cs="Times New Roman"/>
          <w:sz w:val="20"/>
          <w:szCs w:val="20"/>
        </w:rPr>
        <w:t>University Heart Centre Freiburg · Bad Krozingen</w:t>
      </w:r>
    </w:p>
    <w:p w14:paraId="4AA39439" w14:textId="77777777" w:rsidR="00B80E07" w:rsidRPr="009262B5" w:rsidRDefault="00B80E07" w:rsidP="00B80E0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262B5">
        <w:rPr>
          <w:rFonts w:ascii="Times New Roman" w:hAnsi="Times New Roman" w:cs="Times New Roman"/>
          <w:sz w:val="20"/>
          <w:szCs w:val="20"/>
        </w:rPr>
        <w:t xml:space="preserve">Department of Cardiology and Angiology II </w:t>
      </w:r>
    </w:p>
    <w:p w14:paraId="007A1EA9" w14:textId="77777777" w:rsidR="00B80E07" w:rsidRPr="009262B5" w:rsidRDefault="00B80E07" w:rsidP="00B80E0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262B5">
        <w:rPr>
          <w:rFonts w:ascii="Times New Roman" w:hAnsi="Times New Roman" w:cs="Times New Roman"/>
          <w:sz w:val="20"/>
          <w:szCs w:val="20"/>
        </w:rPr>
        <w:t>Suedring 15, 79189 Bad Krozingen, Germany</w:t>
      </w:r>
    </w:p>
    <w:p w14:paraId="67F6E59A" w14:textId="77777777" w:rsidR="00B80E07" w:rsidRPr="009262B5" w:rsidRDefault="00B80E07" w:rsidP="00B80E0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262B5">
        <w:rPr>
          <w:rFonts w:ascii="Times New Roman" w:hAnsi="Times New Roman" w:cs="Times New Roman"/>
          <w:sz w:val="20"/>
          <w:szCs w:val="20"/>
        </w:rPr>
        <w:t>Phone: +49-7633-402-0 / Fax: +49-7633-402-2489</w:t>
      </w:r>
    </w:p>
    <w:p w14:paraId="05D3253C" w14:textId="77777777" w:rsidR="00B80E07" w:rsidRPr="009262B5" w:rsidRDefault="00B80E07" w:rsidP="00B80E07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9262B5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8" w:history="1">
        <w:r w:rsidRPr="009262B5">
          <w:rPr>
            <w:rStyle w:val="Hyperlink"/>
            <w:rFonts w:ascii="Times New Roman" w:hAnsi="Times New Roman" w:cs="Times New Roman"/>
            <w:sz w:val="20"/>
            <w:szCs w:val="20"/>
          </w:rPr>
          <w:t>Julia.Schlosser@uniklinik-freiburg.de</w:t>
        </w:r>
      </w:hyperlink>
    </w:p>
    <w:p w14:paraId="0337CD42" w14:textId="10481709" w:rsidR="00E168DE" w:rsidRPr="009262B5" w:rsidRDefault="00B80E07" w:rsidP="00B80E0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62B5">
        <w:rPr>
          <w:rFonts w:ascii="Times New Roman" w:hAnsi="Times New Roman" w:cs="Times New Roman"/>
          <w:sz w:val="20"/>
          <w:szCs w:val="20"/>
        </w:rPr>
        <w:t xml:space="preserve">ORCHID-ID: </w:t>
      </w:r>
      <w:r w:rsidRPr="009262B5">
        <w:rPr>
          <w:rFonts w:ascii="Times New Roman" w:hAnsi="Times New Roman" w:cs="Times New Roman"/>
          <w:bCs/>
          <w:sz w:val="20"/>
          <w:szCs w:val="20"/>
        </w:rPr>
        <w:t>0000-0001-6025-6137</w:t>
      </w:r>
    </w:p>
    <w:p w14:paraId="0ECA00CC" w14:textId="77777777" w:rsidR="00E168DE" w:rsidRPr="009262B5" w:rsidRDefault="00E168DE" w:rsidP="009246C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8976FDC" w14:textId="64AB468D" w:rsidR="00E168DE" w:rsidRPr="009262B5" w:rsidRDefault="00E168DE" w:rsidP="009246C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9BE8457" w14:textId="3CE7AD69" w:rsidR="00E168DE" w:rsidRPr="009262B5" w:rsidRDefault="00E168DE" w:rsidP="009246C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EF46AA4" w14:textId="21ABD2B9" w:rsidR="00E168DE" w:rsidRPr="009262B5" w:rsidRDefault="00E168DE" w:rsidP="009246C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7BFBF13" w14:textId="72121AC2" w:rsidR="00E168DE" w:rsidRPr="009262B5" w:rsidRDefault="00E168DE" w:rsidP="009246C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CA55045" w14:textId="77777777" w:rsidR="00B80E07" w:rsidRPr="009262B5" w:rsidRDefault="00B80E07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262B5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2269F7C" w14:textId="200AE2A3" w:rsidR="0064672F" w:rsidRPr="009262B5" w:rsidRDefault="00D72060" w:rsidP="009246C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262B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="0064672F" w:rsidRPr="009262B5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Pr="009262B5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64672F" w:rsidRPr="009262B5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AC0EC4" w:rsidRPr="009262B5">
        <w:rPr>
          <w:rFonts w:ascii="Times New Roman" w:hAnsi="Times New Roman" w:cs="Times New Roman"/>
          <w:bCs/>
          <w:sz w:val="20"/>
          <w:szCs w:val="20"/>
          <w:lang w:val="en-US"/>
        </w:rPr>
        <w:t>Un</w:t>
      </w:r>
      <w:r w:rsidR="0064672F" w:rsidRPr="009262B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variable binary logistic regression </w:t>
      </w:r>
      <w:r w:rsidR="00222A7D" w:rsidRPr="009262B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nalyses </w:t>
      </w:r>
      <w:r w:rsidR="0064672F" w:rsidRPr="009262B5">
        <w:rPr>
          <w:rFonts w:ascii="Times New Roman" w:hAnsi="Times New Roman" w:cs="Times New Roman"/>
          <w:bCs/>
          <w:sz w:val="20"/>
          <w:szCs w:val="20"/>
          <w:lang w:val="en-US"/>
        </w:rPr>
        <w:t>for radial occlusion</w:t>
      </w:r>
      <w:r w:rsidR="00AC0EC4" w:rsidRPr="009262B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 patients </w:t>
      </w:r>
      <w:r w:rsidRPr="009262B5">
        <w:rPr>
          <w:rFonts w:ascii="Times New Roman" w:hAnsi="Times New Roman" w:cs="Times New Roman"/>
          <w:bCs/>
          <w:sz w:val="20"/>
          <w:szCs w:val="20"/>
          <w:lang w:val="en-US"/>
        </w:rPr>
        <w:t>undergoing</w:t>
      </w:r>
      <w:r w:rsidR="00AC0EC4" w:rsidRPr="009262B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nly diagnostic angiography.</w:t>
      </w:r>
    </w:p>
    <w:p w14:paraId="5EC121A0" w14:textId="77777777" w:rsidR="0064672F" w:rsidRPr="009262B5" w:rsidRDefault="0064672F" w:rsidP="009246C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77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8"/>
        <w:gridCol w:w="1577"/>
        <w:gridCol w:w="1134"/>
        <w:gridCol w:w="1418"/>
      </w:tblGrid>
      <w:tr w:rsidR="009262B5" w:rsidRPr="009262B5" w14:paraId="23752176" w14:textId="77777777" w:rsidTr="00222A7D">
        <w:trPr>
          <w:trHeight w:val="54"/>
        </w:trPr>
        <w:tc>
          <w:tcPr>
            <w:tcW w:w="3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DF34" w14:textId="20E5D8CF" w:rsidR="009262B5" w:rsidRPr="009262B5" w:rsidRDefault="009262B5" w:rsidP="009262B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8CD5" w14:textId="7777777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9109" w14:textId="7777777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CEF4" w14:textId="7777777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9262B5" w:rsidRPr="009262B5" w14:paraId="04F06D9E" w14:textId="77777777" w:rsidTr="00222A7D">
        <w:trPr>
          <w:trHeight w:val="4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5F02844F" w14:textId="77777777" w:rsidR="009262B5" w:rsidRPr="009262B5" w:rsidRDefault="009262B5" w:rsidP="009262B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per year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E9AC654" w14:textId="7777777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B7797B" w14:textId="6CED23D5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-1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BC2BFE" w14:textId="64BD4834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9262B5" w:rsidRPr="009262B5" w14:paraId="58D84630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16A9FEAC" w14:textId="77777777" w:rsidR="009262B5" w:rsidRPr="009262B5" w:rsidRDefault="009262B5" w:rsidP="009262B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29BCFC6" w14:textId="4AB2DFE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7E96BF" w14:textId="0CE574C0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-3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6A29F3" w14:textId="6084A25B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9262B5" w:rsidRPr="009262B5" w14:paraId="1553DF5F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7C098363" w14:textId="77777777" w:rsidR="009262B5" w:rsidRPr="009262B5" w:rsidRDefault="009262B5" w:rsidP="009262B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height (per 1cm)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14027902" w14:textId="7777777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E907EF" w14:textId="7777777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-0.9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E23D3B" w14:textId="36698EE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9262B5" w:rsidRPr="009262B5" w14:paraId="0D063573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4DACF84F" w14:textId="77777777" w:rsidR="009262B5" w:rsidRPr="009262B5" w:rsidRDefault="009262B5" w:rsidP="009262B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weight (per 1kg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FBEBC65" w14:textId="7777777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4E7CC1" w14:textId="7777777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-1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14E0F1" w14:textId="40EE9C56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9262B5" w:rsidRPr="009262B5" w14:paraId="416BE81D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423D4396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 (per 1kg/cm²)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43569DEB" w14:textId="5006A803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F524B3" w14:textId="63CCBCC8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4-1.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38DC930" w14:textId="34959B04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9</w:t>
            </w:r>
          </w:p>
        </w:tc>
      </w:tr>
      <w:tr w:rsidR="009262B5" w:rsidRPr="009262B5" w14:paraId="4B8114E2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63B48AC8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-surface area (per 1m²)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203D0A3A" w14:textId="064F9B1F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BE184D" w14:textId="7FD50D6F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9-0.9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B73BE1" w14:textId="2022C93C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4</w:t>
            </w:r>
          </w:p>
        </w:tc>
      </w:tr>
      <w:tr w:rsidR="009262B5" w:rsidRPr="009262B5" w14:paraId="2A50B068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320AFC8B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mpaired LV function (EF &lt; 55%)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6A871D30" w14:textId="43435BAC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779938" w14:textId="0E7540E5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1-1.6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3DF0ED" w14:textId="53398058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0</w:t>
            </w:r>
          </w:p>
        </w:tc>
      </w:tr>
      <w:tr w:rsidR="009262B5" w:rsidRPr="009262B5" w14:paraId="1639804F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748C4671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ronary artery disease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447753E3" w14:textId="71A92D19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DA089A" w14:textId="102687AE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6-1.2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88CD51" w14:textId="126897EA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7</w:t>
            </w:r>
          </w:p>
        </w:tc>
      </w:tr>
      <w:tr w:rsidR="009262B5" w:rsidRPr="009262B5" w14:paraId="2F2D272A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36FC0F0C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ngestive heart failure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7EDA099C" w14:textId="7777777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5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AFA61A" w14:textId="7777777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0-2.5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683F3D0" w14:textId="7777777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2</w:t>
            </w:r>
          </w:p>
        </w:tc>
      </w:tr>
      <w:tr w:rsidR="009262B5" w:rsidRPr="009262B5" w14:paraId="54E16FDC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72443D5D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evious transradial angiography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3EF30116" w14:textId="7777777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7D7CD7" w14:textId="7016EEF8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3-1.6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82B0165" w14:textId="1121EEE8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8</w:t>
            </w:r>
          </w:p>
        </w:tc>
      </w:tr>
      <w:tr w:rsidR="009262B5" w:rsidRPr="009262B5" w14:paraId="19359A08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678D2189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evious CABG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2C4C8413" w14:textId="2A39A593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7397AF" w14:textId="55045303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8-4.2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8ED2B2" w14:textId="675F5373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8</w:t>
            </w:r>
          </w:p>
        </w:tc>
      </w:tr>
      <w:tr w:rsidR="009262B5" w:rsidRPr="009262B5" w14:paraId="1792B773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3862F48E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erial hypertension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74CC8A6" w14:textId="4487F294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BA52B5" w14:textId="03333AFC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1-1.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03D1C0" w14:textId="0929933E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6</w:t>
            </w:r>
          </w:p>
        </w:tc>
      </w:tr>
      <w:tr w:rsidR="009262B5" w:rsidRPr="009262B5" w14:paraId="5C942A6E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729484A0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ctive smoking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46B0E3C3" w14:textId="06F667C0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1E9093" w14:textId="47288791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65-4.7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9D1DFC" w14:textId="7777777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9262B5" w:rsidRPr="009262B5" w14:paraId="5E904F9A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3B2CAEA7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iabetes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C351DB3" w14:textId="17CC850D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13E7B" w14:textId="3C46981F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6-1.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86E872" w14:textId="605F3FAA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6</w:t>
            </w:r>
          </w:p>
        </w:tc>
      </w:tr>
      <w:tr w:rsidR="009262B5" w:rsidRPr="009262B5" w14:paraId="4A73C8C6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614AC041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Oral anticoagulant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BBE5A61" w14:textId="2E0044A0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9DE9C5" w14:textId="09E1432C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7-1.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1DFCB0" w14:textId="4CAD8DF1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9</w:t>
            </w:r>
          </w:p>
        </w:tc>
      </w:tr>
      <w:tr w:rsidR="009262B5" w:rsidRPr="009262B5" w14:paraId="1404A67F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56EA2FCA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β-Blockers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71384CBE" w14:textId="2F12683A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E5189A" w14:textId="71BFD10E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1-1.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ED7DEC" w14:textId="0B864764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5</w:t>
            </w:r>
          </w:p>
        </w:tc>
      </w:tr>
      <w:tr w:rsidR="009262B5" w:rsidRPr="009262B5" w14:paraId="1A0936B5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11740EDC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itrates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C6AD4A8" w14:textId="6C75001B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6CF67E" w14:textId="12C6D0A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6-6.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3901DD" w14:textId="0996A1D6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1</w:t>
            </w:r>
          </w:p>
        </w:tc>
      </w:tr>
      <w:tr w:rsidR="009262B5" w:rsidRPr="009262B5" w14:paraId="6A5B9181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6E8472CD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alcium channel blockers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A351363" w14:textId="690BDE2E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35B2FB" w14:textId="00E8C3FC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1-1.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1FFDE1" w14:textId="06B152AD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4</w:t>
            </w:r>
          </w:p>
        </w:tc>
      </w:tr>
      <w:tr w:rsidR="009262B5" w:rsidRPr="009262B5" w14:paraId="70E51963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55E9E9DD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igh sensitivity troponin T (per 1ng/L)</w:t>
            </w:r>
          </w:p>
        </w:tc>
        <w:tc>
          <w:tcPr>
            <w:tcW w:w="1577" w:type="dxa"/>
            <w:shd w:val="clear" w:color="auto" w:fill="auto"/>
            <w:noWrap/>
          </w:tcPr>
          <w:p w14:paraId="09BDA1A0" w14:textId="631698E3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shd w:val="clear" w:color="auto" w:fill="auto"/>
            <w:noWrap/>
          </w:tcPr>
          <w:p w14:paraId="4AEE1E89" w14:textId="2144AD7C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-373</w:t>
            </w:r>
          </w:p>
        </w:tc>
        <w:tc>
          <w:tcPr>
            <w:tcW w:w="1418" w:type="dxa"/>
            <w:shd w:val="clear" w:color="auto" w:fill="auto"/>
            <w:noWrap/>
          </w:tcPr>
          <w:p w14:paraId="2C165C71" w14:textId="037B7C4E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9262B5" w:rsidRPr="009262B5" w14:paraId="440FC19F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200BEFF7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e kinase (per 10U/L)</w:t>
            </w:r>
          </w:p>
        </w:tc>
        <w:tc>
          <w:tcPr>
            <w:tcW w:w="1577" w:type="dxa"/>
            <w:shd w:val="clear" w:color="auto" w:fill="auto"/>
            <w:noWrap/>
          </w:tcPr>
          <w:p w14:paraId="05019A18" w14:textId="757870CC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</w:tcPr>
          <w:p w14:paraId="29814983" w14:textId="2A79F295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-1.77</w:t>
            </w:r>
          </w:p>
        </w:tc>
        <w:tc>
          <w:tcPr>
            <w:tcW w:w="1418" w:type="dxa"/>
            <w:shd w:val="clear" w:color="auto" w:fill="auto"/>
            <w:noWrap/>
          </w:tcPr>
          <w:p w14:paraId="5FEDE24E" w14:textId="0B3236ED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9262B5" w:rsidRPr="009262B5" w14:paraId="04FD94C5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2B83D132" w14:textId="77777777" w:rsidR="009262B5" w:rsidRPr="009262B5" w:rsidRDefault="009262B5" w:rsidP="009262B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 (per 1mg/L)</w:t>
            </w:r>
          </w:p>
        </w:tc>
        <w:tc>
          <w:tcPr>
            <w:tcW w:w="1577" w:type="dxa"/>
            <w:shd w:val="clear" w:color="auto" w:fill="auto"/>
            <w:noWrap/>
          </w:tcPr>
          <w:p w14:paraId="7AFD3C3C" w14:textId="75579F8F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</w:tcPr>
          <w:p w14:paraId="5FFCB82A" w14:textId="4981DAB2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-1.22</w:t>
            </w:r>
          </w:p>
        </w:tc>
        <w:tc>
          <w:tcPr>
            <w:tcW w:w="1418" w:type="dxa"/>
            <w:shd w:val="clear" w:color="auto" w:fill="auto"/>
            <w:noWrap/>
          </w:tcPr>
          <w:p w14:paraId="7D321286" w14:textId="1B906A6F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9262B5" w:rsidRPr="009262B5" w14:paraId="6E84BBDC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0F41073C" w14:textId="52611522" w:rsidR="009262B5" w:rsidRPr="009262B5" w:rsidRDefault="009262B5" w:rsidP="009262B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</w:rPr>
              <w:t>Haemoglobin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er 1g/dL)</w:t>
            </w:r>
          </w:p>
        </w:tc>
        <w:tc>
          <w:tcPr>
            <w:tcW w:w="1577" w:type="dxa"/>
            <w:shd w:val="clear" w:color="auto" w:fill="auto"/>
            <w:noWrap/>
          </w:tcPr>
          <w:p w14:paraId="4CBF4F14" w14:textId="7C95238B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</w:tcPr>
          <w:p w14:paraId="62499AA4" w14:textId="2C3C05EB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-1.07</w:t>
            </w:r>
          </w:p>
        </w:tc>
        <w:tc>
          <w:tcPr>
            <w:tcW w:w="1418" w:type="dxa"/>
            <w:shd w:val="clear" w:color="auto" w:fill="auto"/>
            <w:noWrap/>
          </w:tcPr>
          <w:p w14:paraId="3CBE6064" w14:textId="2DF381F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9262B5" w:rsidRPr="009262B5" w14:paraId="53751600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7527D776" w14:textId="77777777" w:rsidR="009262B5" w:rsidRPr="009262B5" w:rsidRDefault="009262B5" w:rsidP="009262B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cytes (per 100x10³/µL)</w:t>
            </w:r>
          </w:p>
        </w:tc>
        <w:tc>
          <w:tcPr>
            <w:tcW w:w="1577" w:type="dxa"/>
            <w:shd w:val="clear" w:color="auto" w:fill="auto"/>
            <w:noWrap/>
          </w:tcPr>
          <w:p w14:paraId="1481C37B" w14:textId="068627AF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34" w:type="dxa"/>
            <w:shd w:val="clear" w:color="auto" w:fill="auto"/>
            <w:noWrap/>
          </w:tcPr>
          <w:p w14:paraId="5134F1AA" w14:textId="599F140B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-1.79</w:t>
            </w:r>
          </w:p>
        </w:tc>
        <w:tc>
          <w:tcPr>
            <w:tcW w:w="1418" w:type="dxa"/>
            <w:shd w:val="clear" w:color="auto" w:fill="auto"/>
            <w:noWrap/>
          </w:tcPr>
          <w:p w14:paraId="7727F87F" w14:textId="41E517C1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</w:tr>
      <w:tr w:rsidR="009262B5" w:rsidRPr="009262B5" w14:paraId="362D8FD4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4DD9CD33" w14:textId="77777777" w:rsidR="009262B5" w:rsidRPr="009262B5" w:rsidRDefault="009262B5" w:rsidP="009262B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blood cells (per 1000/µL)</w:t>
            </w:r>
          </w:p>
        </w:tc>
        <w:tc>
          <w:tcPr>
            <w:tcW w:w="1577" w:type="dxa"/>
            <w:shd w:val="clear" w:color="auto" w:fill="auto"/>
            <w:noWrap/>
          </w:tcPr>
          <w:p w14:paraId="37A1F724" w14:textId="0FB91B09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134" w:type="dxa"/>
            <w:shd w:val="clear" w:color="auto" w:fill="auto"/>
            <w:noWrap/>
          </w:tcPr>
          <w:p w14:paraId="5B930335" w14:textId="4C6E4271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-1.11</w:t>
            </w:r>
          </w:p>
        </w:tc>
        <w:tc>
          <w:tcPr>
            <w:tcW w:w="1418" w:type="dxa"/>
            <w:shd w:val="clear" w:color="auto" w:fill="auto"/>
            <w:noWrap/>
          </w:tcPr>
          <w:p w14:paraId="31EEEE02" w14:textId="585BBB31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9262B5" w:rsidRPr="009262B5" w14:paraId="682B9C78" w14:textId="77777777" w:rsidTr="00222A7D">
        <w:trPr>
          <w:trHeight w:val="54"/>
        </w:trPr>
        <w:tc>
          <w:tcPr>
            <w:tcW w:w="5245" w:type="dxa"/>
            <w:gridSpan w:val="2"/>
            <w:shd w:val="clear" w:color="auto" w:fill="auto"/>
            <w:noWrap/>
          </w:tcPr>
          <w:p w14:paraId="09975BEF" w14:textId="77777777" w:rsidR="009262B5" w:rsidRPr="009262B5" w:rsidRDefault="009262B5" w:rsidP="009262B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262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i</w:t>
            </w:r>
            <w:proofErr w:type="spellEnd"/>
            <w:r w:rsidRPr="009262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 and postprocedural characteristics</w:t>
            </w:r>
          </w:p>
        </w:tc>
        <w:tc>
          <w:tcPr>
            <w:tcW w:w="1134" w:type="dxa"/>
            <w:shd w:val="clear" w:color="auto" w:fill="auto"/>
            <w:noWrap/>
          </w:tcPr>
          <w:p w14:paraId="0EAE8FC8" w14:textId="7777777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9CEA8B9" w14:textId="7777777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62B5" w:rsidRPr="009262B5" w14:paraId="06A1E1E1" w14:textId="77777777" w:rsidTr="00E71914">
        <w:trPr>
          <w:trHeight w:val="523"/>
        </w:trPr>
        <w:tc>
          <w:tcPr>
            <w:tcW w:w="3668" w:type="dxa"/>
            <w:shd w:val="clear" w:color="auto" w:fill="auto"/>
            <w:noWrap/>
          </w:tcPr>
          <w:p w14:paraId="05D52F5B" w14:textId="77777777" w:rsidR="009262B5" w:rsidRPr="009262B5" w:rsidRDefault="009262B5" w:rsidP="009262B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puncture attempts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5E866EED" w14:textId="2667778B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5A7521" w14:textId="3FF48665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0-7.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4C5692" w14:textId="1D43ADCB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9262B5" w:rsidRPr="009262B5" w14:paraId="6CB54597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592420B0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of examination (per min) 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5A06F7BF" w14:textId="4C3C48EB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5B453C" w14:textId="348A6766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9-1.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7BE963" w14:textId="25891872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7</w:t>
            </w:r>
          </w:p>
        </w:tc>
      </w:tr>
      <w:tr w:rsidR="009262B5" w:rsidRPr="009262B5" w14:paraId="3973CE20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013BAEC4" w14:textId="2B8D1AF9" w:rsidR="009262B5" w:rsidRPr="009262B5" w:rsidRDefault="009262B5" w:rsidP="009262B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Sheath size &gt;5F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69AC40E2" w14:textId="4F1159DB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421A56" w14:textId="7D33A352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9-4.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F91A53" w14:textId="5922A618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9262B5" w:rsidRPr="009262B5" w14:paraId="40DEC683" w14:textId="77777777" w:rsidTr="00222A7D">
        <w:trPr>
          <w:trHeight w:val="84"/>
        </w:trPr>
        <w:tc>
          <w:tcPr>
            <w:tcW w:w="3668" w:type="dxa"/>
            <w:shd w:val="clear" w:color="auto" w:fill="auto"/>
            <w:noWrap/>
            <w:vAlign w:val="bottom"/>
          </w:tcPr>
          <w:p w14:paraId="2AB771A6" w14:textId="7BF9B33C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ximum catheter size &gt;5F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5A8FC6D8" w14:textId="627AFC20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CC28A1" w14:textId="791A321C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9-1.2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B3F925D" w14:textId="67FB5F6C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5</w:t>
            </w:r>
          </w:p>
        </w:tc>
      </w:tr>
      <w:tr w:rsidR="009262B5" w:rsidRPr="009262B5" w14:paraId="07E7A382" w14:textId="77777777" w:rsidTr="00222A7D">
        <w:trPr>
          <w:trHeight w:val="84"/>
        </w:trPr>
        <w:tc>
          <w:tcPr>
            <w:tcW w:w="3668" w:type="dxa"/>
            <w:shd w:val="clear" w:color="auto" w:fill="auto"/>
            <w:noWrap/>
            <w:vAlign w:val="bottom"/>
          </w:tcPr>
          <w:p w14:paraId="3D72696E" w14:textId="77777777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atheter exchanges</w:t>
            </w:r>
          </w:p>
        </w:tc>
        <w:tc>
          <w:tcPr>
            <w:tcW w:w="1577" w:type="dxa"/>
            <w:shd w:val="clear" w:color="auto" w:fill="auto"/>
            <w:noWrap/>
          </w:tcPr>
          <w:p w14:paraId="694372A1" w14:textId="2A6066DE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</w:tcPr>
          <w:p w14:paraId="5B918A3D" w14:textId="5A46A5FA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-1.17</w:t>
            </w:r>
          </w:p>
        </w:tc>
        <w:tc>
          <w:tcPr>
            <w:tcW w:w="1418" w:type="dxa"/>
            <w:shd w:val="clear" w:color="auto" w:fill="auto"/>
            <w:noWrap/>
          </w:tcPr>
          <w:p w14:paraId="79713ABF" w14:textId="52DCB9EB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9262B5" w:rsidRPr="009262B5" w14:paraId="3C6FF6C2" w14:textId="77777777" w:rsidTr="00222A7D">
        <w:trPr>
          <w:trHeight w:val="54"/>
        </w:trPr>
        <w:tc>
          <w:tcPr>
            <w:tcW w:w="3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7857EA" w14:textId="339E5BC5" w:rsidR="009262B5" w:rsidRPr="009262B5" w:rsidRDefault="009262B5" w:rsidP="009262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D193DD" w14:textId="7A1285A7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222F51" w14:textId="38D26251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7E32CF" w14:textId="37725923" w:rsidR="009262B5" w:rsidRPr="009262B5" w:rsidRDefault="009262B5" w:rsidP="009262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51EEC752" w14:textId="13D3EA62" w:rsidR="0064672F" w:rsidRPr="009262B5" w:rsidRDefault="00B02B09" w:rsidP="009246C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62B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I, confidence interval; </w:t>
      </w:r>
      <w:r w:rsidR="0064672F" w:rsidRPr="009262B5">
        <w:rPr>
          <w:rFonts w:ascii="Times New Roman" w:hAnsi="Times New Roman" w:cs="Times New Roman"/>
          <w:color w:val="000000"/>
          <w:sz w:val="20"/>
          <w:szCs w:val="20"/>
          <w:lang w:val="en-US"/>
        </w:rPr>
        <w:t>LV, left ventricle; EF, ejection fraction; PCI, percutaneous coronary intervention; CABG, coronary artery bypass grafting.</w:t>
      </w:r>
      <w:r w:rsidR="006A4593" w:rsidRPr="009262B5">
        <w:rPr>
          <w:rFonts w:ascii="Times New Roman" w:hAnsi="Times New Roman" w:cs="Times New Roman"/>
          <w:sz w:val="20"/>
          <w:szCs w:val="20"/>
          <w:lang w:val="en-US"/>
        </w:rPr>
        <w:t xml:space="preserve"> Missing results for variables with no events in a subgroup of analysis.</w:t>
      </w:r>
      <w:r w:rsidR="0064672F" w:rsidRPr="009262B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CB4186A" w14:textId="5AED0E6E" w:rsidR="008911C9" w:rsidRPr="009262B5" w:rsidRDefault="00D72060" w:rsidP="009246C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262B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B</w:t>
      </w:r>
      <w:r w:rsidR="008911C9" w:rsidRPr="009262B5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8911C9" w:rsidRPr="009262B5">
        <w:rPr>
          <w:rFonts w:ascii="Times New Roman" w:hAnsi="Times New Roman" w:cs="Times New Roman"/>
          <w:bCs/>
          <w:sz w:val="20"/>
          <w:szCs w:val="20"/>
          <w:lang w:val="en-US"/>
        </w:rPr>
        <w:t>Univariable binary logistic regression</w:t>
      </w:r>
      <w:r w:rsidR="00222A7D" w:rsidRPr="009262B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alyses</w:t>
      </w:r>
      <w:r w:rsidR="008911C9" w:rsidRPr="009262B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or radial occlusion in patients undergoing PCI.</w:t>
      </w:r>
    </w:p>
    <w:tbl>
      <w:tblPr>
        <w:tblW w:w="77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8"/>
        <w:gridCol w:w="1577"/>
        <w:gridCol w:w="1134"/>
        <w:gridCol w:w="1418"/>
      </w:tblGrid>
      <w:tr w:rsidR="008911C9" w:rsidRPr="009262B5" w14:paraId="22430131" w14:textId="77777777" w:rsidTr="00222A7D">
        <w:trPr>
          <w:trHeight w:val="54"/>
        </w:trPr>
        <w:tc>
          <w:tcPr>
            <w:tcW w:w="3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654A" w14:textId="77777777" w:rsidR="008911C9" w:rsidRPr="009262B5" w:rsidRDefault="008911C9" w:rsidP="009246C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8600" w14:textId="7777777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77BA" w14:textId="7777777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1096" w14:textId="7777777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8911C9" w:rsidRPr="009262B5" w14:paraId="07A07094" w14:textId="77777777" w:rsidTr="00222A7D">
        <w:trPr>
          <w:trHeight w:val="54"/>
        </w:trPr>
        <w:tc>
          <w:tcPr>
            <w:tcW w:w="36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917F33" w14:textId="77777777" w:rsidR="008911C9" w:rsidRPr="009262B5" w:rsidRDefault="008911C9" w:rsidP="009246C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C9D5E5" w14:textId="7777777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1F6A29" w14:textId="7777777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389B09" w14:textId="7777777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911C9" w:rsidRPr="009262B5" w14:paraId="2A0FD0E5" w14:textId="77777777" w:rsidTr="00222A7D">
        <w:trPr>
          <w:trHeight w:val="4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310B9C1B" w14:textId="77777777" w:rsidR="008911C9" w:rsidRPr="009262B5" w:rsidRDefault="008911C9" w:rsidP="009246C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per year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5709672" w14:textId="36450480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48057E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4856B3" w14:textId="40F47F9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48057E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32EF36" w14:textId="24DACE62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48057E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911C9" w:rsidRPr="009262B5" w14:paraId="111023CB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3BCDB8B5" w14:textId="77777777" w:rsidR="008911C9" w:rsidRPr="009262B5" w:rsidRDefault="008911C9" w:rsidP="009246C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E33D796" w14:textId="3A0AEC1A" w:rsidR="008911C9" w:rsidRPr="009262B5" w:rsidRDefault="0020260A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911C9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8911C9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27B8C" w14:textId="7251437B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0260A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0260A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0260A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AA6C78" w14:textId="7EEFBB2D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48057E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911C9" w:rsidRPr="009262B5" w14:paraId="4859A4D8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3339E150" w14:textId="77777777" w:rsidR="008911C9" w:rsidRPr="009262B5" w:rsidRDefault="008911C9" w:rsidP="009246C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height (per 1cm)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4E85873D" w14:textId="7777777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A20C71" w14:textId="59FBF551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20260A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0260A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0260A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C450B9" w14:textId="0F89203E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0260A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8911C9" w:rsidRPr="009262B5" w14:paraId="53D2FCDE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3215D1EE" w14:textId="77777777" w:rsidR="008911C9" w:rsidRPr="009262B5" w:rsidRDefault="008911C9" w:rsidP="009246C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weight (per 1kg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A235AAD" w14:textId="7C384172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20260A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5A4FB4" w14:textId="782D8D9D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20260A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B07059" w14:textId="6545C5D6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0260A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bookmarkStart w:id="1" w:name="_GoBack"/>
        <w:bookmarkEnd w:id="1"/>
      </w:tr>
      <w:tr w:rsidR="008911C9" w:rsidRPr="009262B5" w14:paraId="2F1EC6DA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603BB81F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 (per 1kg/cm²)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6E13778B" w14:textId="23F203B5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</w:t>
            </w:r>
            <w:r w:rsidR="0020260A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DDFA1E" w14:textId="58EB492A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20260A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1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1.</w:t>
            </w:r>
            <w:r w:rsidR="0020260A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DD13D06" w14:textId="741CDA34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20260A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8</w:t>
            </w:r>
          </w:p>
        </w:tc>
      </w:tr>
      <w:tr w:rsidR="008911C9" w:rsidRPr="009262B5" w14:paraId="60582D4B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4ABF7176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-surface area (per 1m²)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2D7094A9" w14:textId="17A1D7A5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20260A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03D43C" w14:textId="003EAD30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</w:t>
            </w:r>
            <w:r w:rsidR="0020260A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="0020260A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20260A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4F1EE84" w14:textId="485A6DC4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</w:t>
            </w:r>
            <w:r w:rsidR="0020260A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</w:tr>
      <w:tr w:rsidR="008911C9" w:rsidRPr="009262B5" w14:paraId="22021217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31CE934D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mpaired LV function (EF &lt; 55%)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5CF5D0E1" w14:textId="3C7436D0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</w:t>
            </w:r>
            <w:r w:rsidR="0020260A"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5B34C2" w14:textId="123C48C5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</w:t>
            </w:r>
            <w:r w:rsidR="0020260A"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6</w:t>
            </w:r>
            <w:r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1.</w:t>
            </w:r>
            <w:r w:rsidR="0020260A"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03DB55" w14:textId="034ABA14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</w:t>
            </w:r>
            <w:r w:rsidR="0020260A"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6</w:t>
            </w:r>
          </w:p>
        </w:tc>
      </w:tr>
      <w:tr w:rsidR="008911C9" w:rsidRPr="009262B5" w14:paraId="1E2ED402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5A966287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ngestive heart failure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564EB40D" w14:textId="355C0994" w:rsidR="008911C9" w:rsidRPr="009262B5" w:rsidRDefault="0020260A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8911C9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5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5E3CDA" w14:textId="2DBA5423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20260A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7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="0020260A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20260A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E5140C6" w14:textId="5787C148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20260A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  <w:tr w:rsidR="008911C9" w:rsidRPr="009262B5" w14:paraId="54B1609B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05880FAC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evious transradial angiography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4FCDDCC6" w14:textId="374073F5" w:rsidR="008911C9" w:rsidRPr="009262B5" w:rsidRDefault="006A4593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="008911C9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9B86FA" w14:textId="15FF06B8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95DFA4" w14:textId="6BCAD4FD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9</w:t>
            </w:r>
          </w:p>
        </w:tc>
      </w:tr>
      <w:tr w:rsidR="008911C9" w:rsidRPr="009262B5" w14:paraId="7E42C2FF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55FA922E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erial hypertension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8C6C45C" w14:textId="3BBBDFF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67A223" w14:textId="15672471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1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C3F2B4" w14:textId="2230B8AA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</w:tr>
      <w:tr w:rsidR="008911C9" w:rsidRPr="009262B5" w14:paraId="2744E8A0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623FA825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ctive smoking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3F2288DB" w14:textId="1D5870DD" w:rsidR="008911C9" w:rsidRPr="009262B5" w:rsidRDefault="006A4593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="008911C9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E9053D" w14:textId="1AB0808F" w:rsidR="008911C9" w:rsidRPr="009262B5" w:rsidRDefault="006A4593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8911C9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6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="008911C9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4.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7ABA2B" w14:textId="70F01EF6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2</w:t>
            </w:r>
          </w:p>
        </w:tc>
      </w:tr>
      <w:tr w:rsidR="008911C9" w:rsidRPr="009262B5" w14:paraId="6A78944E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199D1646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iabetes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A6C2E3B" w14:textId="49BA2D10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366D1D" w14:textId="03A15F49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3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04F004" w14:textId="7777777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6</w:t>
            </w:r>
          </w:p>
        </w:tc>
      </w:tr>
      <w:tr w:rsidR="008911C9" w:rsidRPr="009262B5" w14:paraId="7F0BF026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2EDE5FC9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Oral anticoagulant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40D67A1" w14:textId="7E4B6A2B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4D5B83" w14:textId="7AF80722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BC8A20" w14:textId="317F2398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1</w:t>
            </w:r>
          </w:p>
        </w:tc>
      </w:tr>
      <w:tr w:rsidR="008911C9" w:rsidRPr="009262B5" w14:paraId="0D16EB50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0808CBD5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β-Blockers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54805EC1" w14:textId="758BB469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BFEAAD" w14:textId="459FDB69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2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1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C9AE382" w14:textId="4FBB0ECE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</w:tr>
      <w:tr w:rsidR="008911C9" w:rsidRPr="009262B5" w14:paraId="2C7458BB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434E23EB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itrates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7C4CFA1" w14:textId="7E0B176A" w:rsidR="008911C9" w:rsidRPr="009262B5" w:rsidRDefault="006A4593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="008911C9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  <w:r w:rsidR="008911C9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5E247C" w14:textId="4C59E1C8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9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3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AA9072" w14:textId="534EA63F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</w:tr>
      <w:tr w:rsidR="008911C9" w:rsidRPr="009262B5" w14:paraId="0A6D1C60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  <w:hideMark/>
          </w:tcPr>
          <w:p w14:paraId="067CC651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alcium channel blockers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BD0D6BB" w14:textId="0C134C44" w:rsidR="008911C9" w:rsidRPr="009262B5" w:rsidRDefault="006A4593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="008911C9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CAC4D0" w14:textId="46642719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ED233A" w14:textId="486FAA3D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6A4593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6</w:t>
            </w:r>
          </w:p>
        </w:tc>
      </w:tr>
      <w:tr w:rsidR="008911C9" w:rsidRPr="009262B5" w14:paraId="06262597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16E63A1D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igh sensitivity troponin T (per 1ng/L)</w:t>
            </w:r>
          </w:p>
        </w:tc>
        <w:tc>
          <w:tcPr>
            <w:tcW w:w="1577" w:type="dxa"/>
            <w:shd w:val="clear" w:color="auto" w:fill="auto"/>
            <w:noWrap/>
          </w:tcPr>
          <w:p w14:paraId="19501698" w14:textId="3254C738" w:rsidR="008911C9" w:rsidRPr="009262B5" w:rsidRDefault="006A4593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911C9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</w:tcPr>
          <w:p w14:paraId="307F9791" w14:textId="17BB4121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A4593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6A4593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8" w:type="dxa"/>
            <w:shd w:val="clear" w:color="auto" w:fill="auto"/>
            <w:noWrap/>
          </w:tcPr>
          <w:p w14:paraId="29E6610E" w14:textId="67D6FDBF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A4593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</w:tr>
      <w:tr w:rsidR="008911C9" w:rsidRPr="009262B5" w14:paraId="54961A8A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007CBA9F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e kinase (per 10U/L)</w:t>
            </w:r>
          </w:p>
        </w:tc>
        <w:tc>
          <w:tcPr>
            <w:tcW w:w="1577" w:type="dxa"/>
            <w:shd w:val="clear" w:color="auto" w:fill="auto"/>
            <w:noWrap/>
          </w:tcPr>
          <w:p w14:paraId="4C10120B" w14:textId="560E5798" w:rsidR="008911C9" w:rsidRPr="009262B5" w:rsidRDefault="000B1CC8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911C9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134" w:type="dxa"/>
            <w:shd w:val="clear" w:color="auto" w:fill="auto"/>
            <w:noWrap/>
          </w:tcPr>
          <w:p w14:paraId="1F911740" w14:textId="2CA677F2" w:rsidR="008911C9" w:rsidRPr="009262B5" w:rsidRDefault="000B1CC8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911C9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="008911C9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418" w:type="dxa"/>
            <w:shd w:val="clear" w:color="auto" w:fill="auto"/>
            <w:noWrap/>
          </w:tcPr>
          <w:p w14:paraId="1C35BCBB" w14:textId="20477258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A4593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7</w:t>
            </w:r>
          </w:p>
        </w:tc>
      </w:tr>
      <w:tr w:rsidR="008911C9" w:rsidRPr="009262B5" w14:paraId="6F3BC6D3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1D84FA59" w14:textId="77777777" w:rsidR="008911C9" w:rsidRPr="009262B5" w:rsidRDefault="008911C9" w:rsidP="009246C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 (per 1mg/L)</w:t>
            </w:r>
          </w:p>
        </w:tc>
        <w:tc>
          <w:tcPr>
            <w:tcW w:w="1577" w:type="dxa"/>
            <w:shd w:val="clear" w:color="auto" w:fill="auto"/>
            <w:noWrap/>
          </w:tcPr>
          <w:p w14:paraId="1184F67C" w14:textId="724AD6AD" w:rsidR="008911C9" w:rsidRPr="009262B5" w:rsidRDefault="000B1CC8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911C9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8911C9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 w14:paraId="34F0B7D5" w14:textId="17E35914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B1CC8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0B1CC8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</w:tcPr>
          <w:p w14:paraId="11C9367B" w14:textId="07A98F9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B1CC8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8911C9" w:rsidRPr="009262B5" w14:paraId="6C8289D6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63478B0E" w14:textId="54556B9F" w:rsidR="008911C9" w:rsidRPr="009262B5" w:rsidRDefault="008911C9" w:rsidP="009246C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9246C6" w:rsidRPr="009262B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262B5">
              <w:rPr>
                <w:rFonts w:ascii="Times New Roman" w:hAnsi="Times New Roman" w:cs="Times New Roman"/>
                <w:sz w:val="20"/>
                <w:szCs w:val="20"/>
              </w:rPr>
              <w:t>emoglobin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er 1g/dL)</w:t>
            </w:r>
          </w:p>
        </w:tc>
        <w:tc>
          <w:tcPr>
            <w:tcW w:w="1577" w:type="dxa"/>
            <w:shd w:val="clear" w:color="auto" w:fill="auto"/>
            <w:noWrap/>
          </w:tcPr>
          <w:p w14:paraId="4AAE8269" w14:textId="65DF174C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B1CC8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</w:tcPr>
          <w:p w14:paraId="23CDC652" w14:textId="302C6352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B1CC8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</w:t>
            </w:r>
            <w:r w:rsidR="000B1CC8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</w:tcPr>
          <w:p w14:paraId="283DF8E7" w14:textId="4547295B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B1CC8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8911C9" w:rsidRPr="009262B5" w14:paraId="576CEDF1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66EEC15D" w14:textId="77777777" w:rsidR="008911C9" w:rsidRPr="009262B5" w:rsidRDefault="008911C9" w:rsidP="009246C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cytes (per 100x10³/µL)</w:t>
            </w:r>
          </w:p>
        </w:tc>
        <w:tc>
          <w:tcPr>
            <w:tcW w:w="1577" w:type="dxa"/>
            <w:shd w:val="clear" w:color="auto" w:fill="auto"/>
            <w:noWrap/>
          </w:tcPr>
          <w:p w14:paraId="707CF8E7" w14:textId="2CF3E189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0B1CC8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134" w:type="dxa"/>
            <w:shd w:val="clear" w:color="auto" w:fill="auto"/>
            <w:noWrap/>
          </w:tcPr>
          <w:p w14:paraId="0565BA3F" w14:textId="00AB2021" w:rsidR="008911C9" w:rsidRPr="009262B5" w:rsidRDefault="000B1CC8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911C9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="008911C9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418" w:type="dxa"/>
            <w:shd w:val="clear" w:color="auto" w:fill="auto"/>
            <w:noWrap/>
          </w:tcPr>
          <w:p w14:paraId="2AA6ADF9" w14:textId="355D433A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B1CC8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</w:tr>
      <w:tr w:rsidR="008911C9" w:rsidRPr="009262B5" w14:paraId="4B835607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08F11125" w14:textId="77777777" w:rsidR="008911C9" w:rsidRPr="009262B5" w:rsidRDefault="008911C9" w:rsidP="009246C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blood cells (per 1000/µL)</w:t>
            </w:r>
          </w:p>
        </w:tc>
        <w:tc>
          <w:tcPr>
            <w:tcW w:w="1577" w:type="dxa"/>
            <w:shd w:val="clear" w:color="auto" w:fill="auto"/>
            <w:noWrap/>
          </w:tcPr>
          <w:p w14:paraId="232B5CB5" w14:textId="7212EDDA" w:rsidR="008911C9" w:rsidRPr="009262B5" w:rsidRDefault="000B1CC8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911C9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</w:tcPr>
          <w:p w14:paraId="5190624C" w14:textId="028F7955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B1CC8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  <w:r w:rsidR="000B1CC8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</w:tcPr>
          <w:p w14:paraId="2B17CF95" w14:textId="45B31F82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B1CC8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</w:tr>
      <w:tr w:rsidR="008911C9" w:rsidRPr="009262B5" w14:paraId="57767200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08882EA7" w14:textId="77777777" w:rsidR="008911C9" w:rsidRPr="009262B5" w:rsidRDefault="008911C9" w:rsidP="009246C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shd w:val="clear" w:color="auto" w:fill="auto"/>
            <w:noWrap/>
          </w:tcPr>
          <w:p w14:paraId="6B72638E" w14:textId="7777777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E6222D8" w14:textId="7777777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5DF6D72" w14:textId="7777777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11C9" w:rsidRPr="009262B5" w14:paraId="48F1D62D" w14:textId="77777777" w:rsidTr="00222A7D">
        <w:trPr>
          <w:trHeight w:val="54"/>
        </w:trPr>
        <w:tc>
          <w:tcPr>
            <w:tcW w:w="5245" w:type="dxa"/>
            <w:gridSpan w:val="2"/>
            <w:shd w:val="clear" w:color="auto" w:fill="auto"/>
            <w:noWrap/>
          </w:tcPr>
          <w:p w14:paraId="76003DB1" w14:textId="77777777" w:rsidR="008911C9" w:rsidRPr="009262B5" w:rsidRDefault="008911C9" w:rsidP="009246C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262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i</w:t>
            </w:r>
            <w:proofErr w:type="spellEnd"/>
            <w:r w:rsidRPr="009262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 and postprocedural characteristics</w:t>
            </w:r>
          </w:p>
        </w:tc>
        <w:tc>
          <w:tcPr>
            <w:tcW w:w="1134" w:type="dxa"/>
            <w:shd w:val="clear" w:color="auto" w:fill="auto"/>
            <w:noWrap/>
          </w:tcPr>
          <w:p w14:paraId="024BAB63" w14:textId="7777777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BFAA0A6" w14:textId="7777777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1CC8" w:rsidRPr="009262B5" w14:paraId="230A4DB7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hideMark/>
          </w:tcPr>
          <w:p w14:paraId="00B24CFA" w14:textId="77777777" w:rsidR="000B1CC8" w:rsidRPr="009262B5" w:rsidRDefault="000B1CC8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533FB104" w14:textId="1DF383B4" w:rsidR="000B1CC8" w:rsidRPr="009262B5" w:rsidRDefault="000B1CC8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76C803" w14:textId="2630C7EC" w:rsidR="000B1CC8" w:rsidRPr="009262B5" w:rsidRDefault="000B1CC8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6-3.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E3ED0F" w14:textId="612028A4" w:rsidR="000B1CC8" w:rsidRPr="009262B5" w:rsidRDefault="000B1CC8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8911C9" w:rsidRPr="009262B5" w14:paraId="45404303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5D542338" w14:textId="77777777" w:rsidR="008911C9" w:rsidRPr="009262B5" w:rsidRDefault="008911C9" w:rsidP="009246C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puncture attempts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7FD80EF4" w14:textId="78E22E95" w:rsidR="008911C9" w:rsidRPr="009262B5" w:rsidRDefault="000B1CC8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  <w:r w:rsidR="008911C9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C2B143" w14:textId="21C3ABC1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0B1CC8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8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="000B1CC8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0B1CC8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170C51" w14:textId="1E9B1BAA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B1CC8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</w:tr>
      <w:tr w:rsidR="008911C9" w:rsidRPr="009262B5" w14:paraId="68D79ACB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</w:tcPr>
          <w:p w14:paraId="7CE41202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of </w:t>
            </w:r>
            <w:r w:rsidRPr="009262B5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er min) 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5493DDD2" w14:textId="7777777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B1AE4F" w14:textId="0485796A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9-1.0</w:t>
            </w:r>
            <w:r w:rsidR="000B1CC8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678F18E" w14:textId="7AECFC07" w:rsidR="008911C9" w:rsidRPr="009262B5" w:rsidRDefault="000B1CC8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8911C9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="008911C9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</w:tr>
      <w:tr w:rsidR="000B1CC8" w:rsidRPr="009262B5" w14:paraId="738E026D" w14:textId="77777777" w:rsidTr="00222A7D">
        <w:trPr>
          <w:trHeight w:val="54"/>
        </w:trPr>
        <w:tc>
          <w:tcPr>
            <w:tcW w:w="3668" w:type="dxa"/>
            <w:shd w:val="clear" w:color="auto" w:fill="auto"/>
            <w:noWrap/>
            <w:vAlign w:val="bottom"/>
          </w:tcPr>
          <w:p w14:paraId="325A3F27" w14:textId="7ADE8CD0" w:rsidR="000B1CC8" w:rsidRPr="009262B5" w:rsidRDefault="000B1CC8" w:rsidP="009246C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Sheath size &gt;6F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4B359A1A" w14:textId="38A5CF92" w:rsidR="000B1CC8" w:rsidRPr="009262B5" w:rsidRDefault="00181A5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="000B1CC8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65B69A" w14:textId="3D8835F7" w:rsidR="000B1CC8" w:rsidRPr="009262B5" w:rsidRDefault="00181A5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="000B1CC8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</w:t>
            </w:r>
            <w:r w:rsidR="000B1CC8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  <w:r w:rsidR="000B1CC8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1B2602" w14:textId="563595F7" w:rsidR="000B1CC8" w:rsidRPr="009262B5" w:rsidRDefault="000B1CC8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2</w:t>
            </w:r>
          </w:p>
        </w:tc>
      </w:tr>
      <w:tr w:rsidR="008911C9" w:rsidRPr="009262B5" w14:paraId="78228522" w14:textId="77777777" w:rsidTr="00222A7D">
        <w:trPr>
          <w:trHeight w:val="84"/>
        </w:trPr>
        <w:tc>
          <w:tcPr>
            <w:tcW w:w="3668" w:type="dxa"/>
            <w:shd w:val="clear" w:color="auto" w:fill="auto"/>
            <w:noWrap/>
            <w:vAlign w:val="bottom"/>
          </w:tcPr>
          <w:p w14:paraId="29FFF86D" w14:textId="3EE427AA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Maximum catheter size </w:t>
            </w:r>
            <w:r w:rsidR="000B1CC8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F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5BEA2591" w14:textId="5EFD39BC" w:rsidR="008911C9" w:rsidRPr="009262B5" w:rsidRDefault="000B1CC8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="008911C9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B01FD1" w14:textId="52509CF6" w:rsidR="008911C9" w:rsidRPr="009262B5" w:rsidRDefault="000B1CC8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="008911C9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1</w:t>
            </w:r>
            <w:r w:rsidR="008911C9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  <w:r w:rsidR="008911C9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C15D3B" w14:textId="26770C8C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 w:rsidR="000B1CC8" w:rsidRPr="0092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48</w:t>
            </w:r>
          </w:p>
        </w:tc>
      </w:tr>
      <w:tr w:rsidR="008911C9" w:rsidRPr="009262B5" w14:paraId="4DDEC572" w14:textId="77777777" w:rsidTr="00222A7D">
        <w:trPr>
          <w:trHeight w:val="84"/>
        </w:trPr>
        <w:tc>
          <w:tcPr>
            <w:tcW w:w="3668" w:type="dxa"/>
            <w:shd w:val="clear" w:color="auto" w:fill="auto"/>
            <w:noWrap/>
            <w:vAlign w:val="bottom"/>
          </w:tcPr>
          <w:p w14:paraId="5F5A6E59" w14:textId="77777777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atheter exchanges</w:t>
            </w:r>
          </w:p>
        </w:tc>
        <w:tc>
          <w:tcPr>
            <w:tcW w:w="1577" w:type="dxa"/>
            <w:shd w:val="clear" w:color="auto" w:fill="auto"/>
            <w:noWrap/>
          </w:tcPr>
          <w:p w14:paraId="2B48360F" w14:textId="4C77E0D9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81A59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</w:tcPr>
          <w:p w14:paraId="0C4E9C3E" w14:textId="2F7A25A3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81A59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  <w:r w:rsidR="00181A59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</w:tcPr>
          <w:p w14:paraId="3ECCB23E" w14:textId="634C34A7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81A59" w:rsidRPr="00926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008911C9" w:rsidRPr="009262B5" w14:paraId="2969E6E4" w14:textId="77777777" w:rsidTr="00222A7D">
        <w:trPr>
          <w:trHeight w:val="54"/>
        </w:trPr>
        <w:tc>
          <w:tcPr>
            <w:tcW w:w="3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4986D8" w14:textId="06A9F16D" w:rsidR="008911C9" w:rsidRPr="009262B5" w:rsidRDefault="008911C9" w:rsidP="009246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C703E7" w14:textId="075C1DBA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EDA370" w14:textId="1A855009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A3D687" w14:textId="025F3BC9" w:rsidR="008911C9" w:rsidRPr="009262B5" w:rsidRDefault="008911C9" w:rsidP="009246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4D94F52A" w14:textId="6C3CA7B9" w:rsidR="006C0FFE" w:rsidRPr="009262B5" w:rsidRDefault="00B02B09" w:rsidP="009246C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62B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I, confidence interval; </w:t>
      </w:r>
      <w:r w:rsidR="008911C9" w:rsidRPr="009262B5">
        <w:rPr>
          <w:rFonts w:ascii="Times New Roman" w:hAnsi="Times New Roman" w:cs="Times New Roman"/>
          <w:color w:val="000000"/>
          <w:sz w:val="20"/>
          <w:szCs w:val="20"/>
          <w:lang w:val="en-US"/>
        </w:rPr>
        <w:t>LV, left ventricle; EF, ejection fraction; PCI, percutaneous coronary intervention; CABG, coronary artery bypass grafting.</w:t>
      </w:r>
      <w:r w:rsidR="006A4593" w:rsidRPr="009262B5">
        <w:rPr>
          <w:rFonts w:ascii="Times New Roman" w:hAnsi="Times New Roman" w:cs="Times New Roman"/>
          <w:sz w:val="20"/>
          <w:szCs w:val="20"/>
          <w:lang w:val="en-US"/>
        </w:rPr>
        <w:t xml:space="preserve"> Missing results for variables with no events in a subgroup of analysis.</w:t>
      </w:r>
    </w:p>
    <w:sectPr w:rsidR="006C0FFE" w:rsidRPr="009262B5" w:rsidSect="00E71914">
      <w:footerReference w:type="default" r:id="rId9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B685E0" w14:textId="77777777" w:rsidR="001312AF" w:rsidRDefault="001312AF" w:rsidP="0071784B">
      <w:pPr>
        <w:spacing w:after="0" w:line="240" w:lineRule="auto"/>
      </w:pPr>
      <w:r>
        <w:separator/>
      </w:r>
    </w:p>
  </w:endnote>
  <w:endnote w:type="continuationSeparator" w:id="0">
    <w:p w14:paraId="4CCF4D1C" w14:textId="77777777" w:rsidR="001312AF" w:rsidRDefault="001312AF" w:rsidP="007178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33688899"/>
      <w:docPartObj>
        <w:docPartGallery w:val="Page Numbers (Bottom of Page)"/>
        <w:docPartUnique/>
      </w:docPartObj>
    </w:sdtPr>
    <w:sdtEndPr/>
    <w:sdtContent>
      <w:p w14:paraId="75D31601" w14:textId="4C46AEA5" w:rsidR="00A15486" w:rsidRDefault="00A1548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62B5">
          <w:rPr>
            <w:noProof/>
          </w:rPr>
          <w:t>5</w:t>
        </w:r>
        <w:r>
          <w:fldChar w:fldCharType="end"/>
        </w:r>
      </w:p>
    </w:sdtContent>
  </w:sdt>
  <w:p w14:paraId="3A3073EC" w14:textId="77777777" w:rsidR="00A15486" w:rsidRDefault="00A1548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8E3DAC" w14:textId="77777777" w:rsidR="001312AF" w:rsidRDefault="001312AF" w:rsidP="0071784B">
      <w:pPr>
        <w:spacing w:after="0" w:line="240" w:lineRule="auto"/>
      </w:pPr>
      <w:r>
        <w:separator/>
      </w:r>
    </w:p>
  </w:footnote>
  <w:footnote w:type="continuationSeparator" w:id="0">
    <w:p w14:paraId="1D21BE3D" w14:textId="77777777" w:rsidR="001312AF" w:rsidRDefault="001312AF" w:rsidP="007178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B1621"/>
    <w:multiLevelType w:val="hybridMultilevel"/>
    <w:tmpl w:val="0EF8AB38"/>
    <w:lvl w:ilvl="0" w:tplc="85DEFA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A5658D"/>
    <w:multiLevelType w:val="hybridMultilevel"/>
    <w:tmpl w:val="FA1CA3F2"/>
    <w:lvl w:ilvl="0" w:tplc="08B2F90C">
      <w:start w:val="5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4143DA"/>
    <w:multiLevelType w:val="hybridMultilevel"/>
    <w:tmpl w:val="6EDA28A8"/>
    <w:lvl w:ilvl="0" w:tplc="85DEFA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F74A72"/>
    <w:multiLevelType w:val="hybridMultilevel"/>
    <w:tmpl w:val="96DA8F7E"/>
    <w:lvl w:ilvl="0" w:tplc="85DEFA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046B53"/>
    <w:multiLevelType w:val="hybridMultilevel"/>
    <w:tmpl w:val="D2E2E0C6"/>
    <w:lvl w:ilvl="0" w:tplc="85DEFA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7452DD"/>
    <w:multiLevelType w:val="hybridMultilevel"/>
    <w:tmpl w:val="3DAA27F2"/>
    <w:lvl w:ilvl="0" w:tplc="85DEFA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7A1CDF"/>
    <w:multiLevelType w:val="hybridMultilevel"/>
    <w:tmpl w:val="7D769FF2"/>
    <w:lvl w:ilvl="0" w:tplc="85DEFA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457EFF"/>
    <w:multiLevelType w:val="hybridMultilevel"/>
    <w:tmpl w:val="BE10FC72"/>
    <w:lvl w:ilvl="0" w:tplc="85DEFA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0617FB"/>
    <w:multiLevelType w:val="hybridMultilevel"/>
    <w:tmpl w:val="5F468DF0"/>
    <w:lvl w:ilvl="0" w:tplc="85DEFA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57198C"/>
    <w:multiLevelType w:val="hybridMultilevel"/>
    <w:tmpl w:val="63BEDA24"/>
    <w:lvl w:ilvl="0" w:tplc="85DEFA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CD700F"/>
    <w:multiLevelType w:val="hybridMultilevel"/>
    <w:tmpl w:val="7C9CDD1E"/>
    <w:lvl w:ilvl="0" w:tplc="B4968428">
      <w:start w:val="79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0"/>
  </w:num>
  <w:num w:numId="8">
    <w:abstractNumId w:val="8"/>
  </w:num>
  <w:num w:numId="9">
    <w:abstractNumId w:val="7"/>
  </w:num>
  <w:num w:numId="10">
    <w:abstractNumId w:val="1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06DD"/>
    <w:rsid w:val="000253BF"/>
    <w:rsid w:val="00027B65"/>
    <w:rsid w:val="00027FB0"/>
    <w:rsid w:val="00030DA5"/>
    <w:rsid w:val="00032021"/>
    <w:rsid w:val="00036FC4"/>
    <w:rsid w:val="00041137"/>
    <w:rsid w:val="00046042"/>
    <w:rsid w:val="000478A8"/>
    <w:rsid w:val="00050B93"/>
    <w:rsid w:val="000529EB"/>
    <w:rsid w:val="00056684"/>
    <w:rsid w:val="00060D1E"/>
    <w:rsid w:val="0006188B"/>
    <w:rsid w:val="00067A1C"/>
    <w:rsid w:val="00072E1F"/>
    <w:rsid w:val="0007699F"/>
    <w:rsid w:val="000A135C"/>
    <w:rsid w:val="000A13D1"/>
    <w:rsid w:val="000A7B25"/>
    <w:rsid w:val="000B1CC8"/>
    <w:rsid w:val="000B3351"/>
    <w:rsid w:val="000C4CE5"/>
    <w:rsid w:val="00100BE0"/>
    <w:rsid w:val="001312AF"/>
    <w:rsid w:val="0013696F"/>
    <w:rsid w:val="001409A8"/>
    <w:rsid w:val="00153255"/>
    <w:rsid w:val="001663A2"/>
    <w:rsid w:val="00181A59"/>
    <w:rsid w:val="001937C6"/>
    <w:rsid w:val="001955F9"/>
    <w:rsid w:val="001A1ADB"/>
    <w:rsid w:val="001B0A70"/>
    <w:rsid w:val="001B1A56"/>
    <w:rsid w:val="001B267B"/>
    <w:rsid w:val="001B65D0"/>
    <w:rsid w:val="001B6855"/>
    <w:rsid w:val="001C1801"/>
    <w:rsid w:val="001E04D3"/>
    <w:rsid w:val="001E0746"/>
    <w:rsid w:val="001F473B"/>
    <w:rsid w:val="0020260A"/>
    <w:rsid w:val="0022083E"/>
    <w:rsid w:val="00222A7D"/>
    <w:rsid w:val="00222D06"/>
    <w:rsid w:val="00225B85"/>
    <w:rsid w:val="00230892"/>
    <w:rsid w:val="00262CCA"/>
    <w:rsid w:val="00273BB2"/>
    <w:rsid w:val="00285C9C"/>
    <w:rsid w:val="002938CB"/>
    <w:rsid w:val="00295084"/>
    <w:rsid w:val="002B16C4"/>
    <w:rsid w:val="002B6A84"/>
    <w:rsid w:val="002C2551"/>
    <w:rsid w:val="002C3E37"/>
    <w:rsid w:val="002E674A"/>
    <w:rsid w:val="0030396A"/>
    <w:rsid w:val="00313CAF"/>
    <w:rsid w:val="00314F56"/>
    <w:rsid w:val="0033691E"/>
    <w:rsid w:val="00343931"/>
    <w:rsid w:val="0034571B"/>
    <w:rsid w:val="00352C57"/>
    <w:rsid w:val="00355CE1"/>
    <w:rsid w:val="003670D1"/>
    <w:rsid w:val="00372EA8"/>
    <w:rsid w:val="003B74C7"/>
    <w:rsid w:val="003D7BDB"/>
    <w:rsid w:val="003E4828"/>
    <w:rsid w:val="003F51FF"/>
    <w:rsid w:val="0041094D"/>
    <w:rsid w:val="00423A72"/>
    <w:rsid w:val="00426E7E"/>
    <w:rsid w:val="0042768F"/>
    <w:rsid w:val="00440FCC"/>
    <w:rsid w:val="0044366E"/>
    <w:rsid w:val="004562D8"/>
    <w:rsid w:val="00457B81"/>
    <w:rsid w:val="00460BC7"/>
    <w:rsid w:val="0048057E"/>
    <w:rsid w:val="00480C39"/>
    <w:rsid w:val="004842C9"/>
    <w:rsid w:val="0048719A"/>
    <w:rsid w:val="0048719D"/>
    <w:rsid w:val="004C75C3"/>
    <w:rsid w:val="004F27E2"/>
    <w:rsid w:val="004F4E9E"/>
    <w:rsid w:val="005066B8"/>
    <w:rsid w:val="005403E0"/>
    <w:rsid w:val="00565A51"/>
    <w:rsid w:val="0057082B"/>
    <w:rsid w:val="00574F74"/>
    <w:rsid w:val="00581D9D"/>
    <w:rsid w:val="005A0DA7"/>
    <w:rsid w:val="005B09AD"/>
    <w:rsid w:val="005B14C4"/>
    <w:rsid w:val="005F1C2B"/>
    <w:rsid w:val="00600B73"/>
    <w:rsid w:val="00601BEB"/>
    <w:rsid w:val="00606BA7"/>
    <w:rsid w:val="00606CBB"/>
    <w:rsid w:val="00615DEE"/>
    <w:rsid w:val="00617039"/>
    <w:rsid w:val="006178FD"/>
    <w:rsid w:val="00623FF8"/>
    <w:rsid w:val="006406DD"/>
    <w:rsid w:val="0064672F"/>
    <w:rsid w:val="00652D2F"/>
    <w:rsid w:val="00653DD6"/>
    <w:rsid w:val="00657AA2"/>
    <w:rsid w:val="006673C1"/>
    <w:rsid w:val="006700AA"/>
    <w:rsid w:val="00677500"/>
    <w:rsid w:val="0068376D"/>
    <w:rsid w:val="006A4593"/>
    <w:rsid w:val="006A73B1"/>
    <w:rsid w:val="006B048A"/>
    <w:rsid w:val="006B28F3"/>
    <w:rsid w:val="006C0FFE"/>
    <w:rsid w:val="006D0F77"/>
    <w:rsid w:val="006E2BF0"/>
    <w:rsid w:val="006E7BDA"/>
    <w:rsid w:val="006F467F"/>
    <w:rsid w:val="00700206"/>
    <w:rsid w:val="00702201"/>
    <w:rsid w:val="00707074"/>
    <w:rsid w:val="0071784B"/>
    <w:rsid w:val="007301B0"/>
    <w:rsid w:val="00745E3B"/>
    <w:rsid w:val="00754627"/>
    <w:rsid w:val="007554ED"/>
    <w:rsid w:val="00767EA8"/>
    <w:rsid w:val="0077053D"/>
    <w:rsid w:val="007773E8"/>
    <w:rsid w:val="0079584F"/>
    <w:rsid w:val="007D2D20"/>
    <w:rsid w:val="007D59C7"/>
    <w:rsid w:val="007F1337"/>
    <w:rsid w:val="00814C99"/>
    <w:rsid w:val="00876E67"/>
    <w:rsid w:val="008911C9"/>
    <w:rsid w:val="008A7C21"/>
    <w:rsid w:val="008B2F07"/>
    <w:rsid w:val="008C31D2"/>
    <w:rsid w:val="008D474F"/>
    <w:rsid w:val="008F16F0"/>
    <w:rsid w:val="008F2539"/>
    <w:rsid w:val="008F5E48"/>
    <w:rsid w:val="00917735"/>
    <w:rsid w:val="00924331"/>
    <w:rsid w:val="009246C6"/>
    <w:rsid w:val="009262B5"/>
    <w:rsid w:val="00930ABF"/>
    <w:rsid w:val="0093573E"/>
    <w:rsid w:val="00941E72"/>
    <w:rsid w:val="0095448D"/>
    <w:rsid w:val="00962CE7"/>
    <w:rsid w:val="00965360"/>
    <w:rsid w:val="00986C84"/>
    <w:rsid w:val="009949A3"/>
    <w:rsid w:val="0099502E"/>
    <w:rsid w:val="009A6AB7"/>
    <w:rsid w:val="009B0133"/>
    <w:rsid w:val="009D2590"/>
    <w:rsid w:val="009E0540"/>
    <w:rsid w:val="00A15486"/>
    <w:rsid w:val="00A31F04"/>
    <w:rsid w:val="00A60514"/>
    <w:rsid w:val="00A61DD1"/>
    <w:rsid w:val="00A77020"/>
    <w:rsid w:val="00A7760A"/>
    <w:rsid w:val="00A9784F"/>
    <w:rsid w:val="00AA0852"/>
    <w:rsid w:val="00AA3DEC"/>
    <w:rsid w:val="00AA460B"/>
    <w:rsid w:val="00AC0EC4"/>
    <w:rsid w:val="00AF0088"/>
    <w:rsid w:val="00AF1D52"/>
    <w:rsid w:val="00AF3613"/>
    <w:rsid w:val="00B01BA1"/>
    <w:rsid w:val="00B02B09"/>
    <w:rsid w:val="00B16107"/>
    <w:rsid w:val="00B253EA"/>
    <w:rsid w:val="00B25CC1"/>
    <w:rsid w:val="00B332CB"/>
    <w:rsid w:val="00B3425B"/>
    <w:rsid w:val="00B63F35"/>
    <w:rsid w:val="00B74EFF"/>
    <w:rsid w:val="00B80E07"/>
    <w:rsid w:val="00B87A5C"/>
    <w:rsid w:val="00B97438"/>
    <w:rsid w:val="00BA0311"/>
    <w:rsid w:val="00BA4458"/>
    <w:rsid w:val="00BA4942"/>
    <w:rsid w:val="00BA6F04"/>
    <w:rsid w:val="00BC1EB9"/>
    <w:rsid w:val="00BC3806"/>
    <w:rsid w:val="00BC427D"/>
    <w:rsid w:val="00BD0A12"/>
    <w:rsid w:val="00BF31F2"/>
    <w:rsid w:val="00C11F5F"/>
    <w:rsid w:val="00C213B9"/>
    <w:rsid w:val="00C36DCC"/>
    <w:rsid w:val="00C41475"/>
    <w:rsid w:val="00C423F0"/>
    <w:rsid w:val="00C43A8D"/>
    <w:rsid w:val="00C43FF8"/>
    <w:rsid w:val="00C61452"/>
    <w:rsid w:val="00C92B30"/>
    <w:rsid w:val="00C9577C"/>
    <w:rsid w:val="00C9639D"/>
    <w:rsid w:val="00CA0C50"/>
    <w:rsid w:val="00CB3800"/>
    <w:rsid w:val="00CB48E4"/>
    <w:rsid w:val="00CD5D3D"/>
    <w:rsid w:val="00CE063D"/>
    <w:rsid w:val="00CE7561"/>
    <w:rsid w:val="00D06DA3"/>
    <w:rsid w:val="00D27C47"/>
    <w:rsid w:val="00D403C3"/>
    <w:rsid w:val="00D57E04"/>
    <w:rsid w:val="00D6086A"/>
    <w:rsid w:val="00D708CA"/>
    <w:rsid w:val="00D72060"/>
    <w:rsid w:val="00D74089"/>
    <w:rsid w:val="00D83324"/>
    <w:rsid w:val="00D87CEA"/>
    <w:rsid w:val="00D969FF"/>
    <w:rsid w:val="00DB1B90"/>
    <w:rsid w:val="00DE5F83"/>
    <w:rsid w:val="00DF213A"/>
    <w:rsid w:val="00E02A2A"/>
    <w:rsid w:val="00E04045"/>
    <w:rsid w:val="00E168DE"/>
    <w:rsid w:val="00E20063"/>
    <w:rsid w:val="00E20192"/>
    <w:rsid w:val="00E2500F"/>
    <w:rsid w:val="00E303A0"/>
    <w:rsid w:val="00E31DB3"/>
    <w:rsid w:val="00E511A5"/>
    <w:rsid w:val="00E53EEE"/>
    <w:rsid w:val="00E62B73"/>
    <w:rsid w:val="00E71914"/>
    <w:rsid w:val="00EA39CE"/>
    <w:rsid w:val="00EA6120"/>
    <w:rsid w:val="00EC6AD3"/>
    <w:rsid w:val="00ED1819"/>
    <w:rsid w:val="00ED4E10"/>
    <w:rsid w:val="00ED6AFE"/>
    <w:rsid w:val="00EE488F"/>
    <w:rsid w:val="00EF4D7C"/>
    <w:rsid w:val="00EF6732"/>
    <w:rsid w:val="00EF7B8D"/>
    <w:rsid w:val="00F13510"/>
    <w:rsid w:val="00F31677"/>
    <w:rsid w:val="00F37E72"/>
    <w:rsid w:val="00F404D7"/>
    <w:rsid w:val="00F51650"/>
    <w:rsid w:val="00F57373"/>
    <w:rsid w:val="00F76604"/>
    <w:rsid w:val="00F80229"/>
    <w:rsid w:val="00F85A43"/>
    <w:rsid w:val="00F922E3"/>
    <w:rsid w:val="00FB5071"/>
    <w:rsid w:val="00FC4DB0"/>
    <w:rsid w:val="00FC4E85"/>
    <w:rsid w:val="00FC5D2A"/>
    <w:rsid w:val="00FC64B7"/>
    <w:rsid w:val="00FE1FD2"/>
    <w:rsid w:val="00FE55F4"/>
    <w:rsid w:val="00FE5669"/>
    <w:rsid w:val="00FF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6751F"/>
  <w15:chartTrackingRefBased/>
  <w15:docId w15:val="{18C0B16D-AF18-4081-BBEE-863185DD3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4D7C"/>
    <w:pPr>
      <w:spacing w:after="200" w:line="276" w:lineRule="auto"/>
    </w:pPr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B04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6406D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406D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406D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406DD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52C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52C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52C5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2C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2C57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B048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customStyle="1" w:styleId="p">
    <w:name w:val="p"/>
    <w:basedOn w:val="Standard"/>
    <w:link w:val="pZchn"/>
    <w:rsid w:val="006B0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pZchn">
    <w:name w:val="p Zchn"/>
    <w:basedOn w:val="Absatz-Standardschriftart"/>
    <w:link w:val="p"/>
    <w:rsid w:val="006B048A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581D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81D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ett">
    <w:name w:val="Strong"/>
    <w:basedOn w:val="Absatz-Standardschriftart"/>
    <w:uiPriority w:val="22"/>
    <w:qFormat/>
    <w:rsid w:val="00581D9D"/>
    <w:rPr>
      <w:b/>
      <w:bCs/>
    </w:rPr>
  </w:style>
  <w:style w:type="paragraph" w:customStyle="1" w:styleId="exclusion">
    <w:name w:val="exclusion"/>
    <w:basedOn w:val="Standard"/>
    <w:rsid w:val="007301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intertitre1">
    <w:name w:val="intertitre1"/>
    <w:basedOn w:val="Standard"/>
    <w:rsid w:val="00295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ext-1er-paragraph">
    <w:name w:val="text-1er-paragraph"/>
    <w:basedOn w:val="Standard"/>
    <w:rsid w:val="00295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ppel-table-et-figure">
    <w:name w:val="appel-table-et-figure"/>
    <w:basedOn w:val="Absatz-Standardschriftart"/>
    <w:rsid w:val="00295084"/>
  </w:style>
  <w:style w:type="table" w:styleId="Tabellenraster">
    <w:name w:val="Table Grid"/>
    <w:basedOn w:val="NormaleTabelle"/>
    <w:uiPriority w:val="39"/>
    <w:rsid w:val="002E6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D1819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AF1D52"/>
    <w:pPr>
      <w:spacing w:after="0" w:line="259" w:lineRule="auto"/>
      <w:ind w:left="720"/>
      <w:contextualSpacing/>
    </w:pPr>
    <w:rPr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717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784B"/>
  </w:style>
  <w:style w:type="paragraph" w:styleId="Fuzeile">
    <w:name w:val="footer"/>
    <w:basedOn w:val="Standard"/>
    <w:link w:val="FuzeileZchn"/>
    <w:uiPriority w:val="99"/>
    <w:unhideWhenUsed/>
    <w:rsid w:val="00717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784B"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1663A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1663A2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1663A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1663A2"/>
    <w:rPr>
      <w:rFonts w:ascii="Arial" w:eastAsia="Times New Roman" w:hAnsi="Arial" w:cs="Arial"/>
      <w:vanish/>
      <w:sz w:val="16"/>
      <w:szCs w:val="16"/>
      <w:lang w:eastAsia="de-DE"/>
    </w:rPr>
  </w:style>
  <w:style w:type="table" w:styleId="TabellemithellemGitternetz">
    <w:name w:val="Grid Table Light"/>
    <w:basedOn w:val="NormaleTabelle"/>
    <w:uiPriority w:val="40"/>
    <w:rsid w:val="006170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6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6855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25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3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25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8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8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lia.Schlosser@uniklinik-freiburg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0F5B9-C2F1-4822-8202-B74F347A4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4</Words>
  <Characters>380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-Herzzentrum Freiburg - Bad Krozingen</Company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osser, Julia Dr.</dc:creator>
  <cp:keywords/>
  <dc:description/>
  <cp:lastModifiedBy>Schlosser, Julia Dr.</cp:lastModifiedBy>
  <cp:revision>4</cp:revision>
  <dcterms:created xsi:type="dcterms:W3CDTF">2022-04-27T11:27:00Z</dcterms:created>
  <dcterms:modified xsi:type="dcterms:W3CDTF">2022-04-27T11:32:00Z</dcterms:modified>
</cp:coreProperties>
</file>